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5207" w14:textId="1E4E1902" w:rsidR="00B021F2" w:rsidRDefault="00B021F2" w:rsidP="00B021F2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Extended </w:t>
      </w:r>
      <w:r w:rsidRPr="00181397">
        <w:rPr>
          <w:rFonts w:ascii="Times New Roman" w:hAnsi="Times New Roman" w:hint="eastAsia"/>
          <w:b/>
          <w:bCs/>
          <w:color w:val="000000"/>
          <w:sz w:val="24"/>
          <w:szCs w:val="24"/>
        </w:rPr>
        <w:t>Table 1.</w:t>
      </w:r>
      <w:r w:rsidRPr="00181397">
        <w:rPr>
          <w:rFonts w:ascii="Times New Roman" w:hAnsi="Times New Roman" w:hint="eastAsia"/>
          <w:color w:val="000000"/>
          <w:sz w:val="24"/>
          <w:szCs w:val="24"/>
        </w:rPr>
        <w:t xml:space="preserve"> Demographic description of the samples.</w:t>
      </w:r>
    </w:p>
    <w:p w14:paraId="41FCDA31" w14:textId="77777777" w:rsidR="00B021F2" w:rsidRPr="00FC2F84" w:rsidRDefault="00B021F2" w:rsidP="00B021F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03"/>
        <w:tblW w:w="9498" w:type="dxa"/>
        <w:tblLook w:val="04A0" w:firstRow="1" w:lastRow="0" w:firstColumn="1" w:lastColumn="0" w:noHBand="0" w:noVBand="1"/>
      </w:tblPr>
      <w:tblGrid>
        <w:gridCol w:w="1203"/>
        <w:gridCol w:w="2199"/>
        <w:gridCol w:w="1428"/>
        <w:gridCol w:w="1428"/>
        <w:gridCol w:w="990"/>
        <w:gridCol w:w="974"/>
        <w:gridCol w:w="1276"/>
      </w:tblGrid>
      <w:tr w:rsidR="00B021F2" w:rsidRPr="00FC2F84" w14:paraId="3866F22B" w14:textId="77777777" w:rsidTr="004A480D">
        <w:trPr>
          <w:trHeight w:val="372"/>
        </w:trPr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B693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F12A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C788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97CD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5E4E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AFAE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88EB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er p†</w:t>
            </w:r>
          </w:p>
        </w:tc>
      </w:tr>
      <w:tr w:rsidR="00B021F2" w:rsidRPr="00FC2F84" w14:paraId="1808C7AC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B9A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6F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F8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4±8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278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±6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A4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9A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8D4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73A65798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F4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D5A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FA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1±12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B9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5±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600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0E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A7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521526A8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462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EBD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EA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9±8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3F0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60±7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33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69F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A2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73C1AA3D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E1F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A0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5D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±3.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F7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9±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B5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81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D0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495BCF30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34A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4E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F1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F0A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DA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07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2D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48397C15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C1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3A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98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04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38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78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99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7DA78775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01E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CD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341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B1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44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A8F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36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30A6D30D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7A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B19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33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20E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F0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99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D2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B021F2" w:rsidRPr="00FC2F84" w14:paraId="01F59BE8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E6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17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3C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43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593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FDB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A5C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0BF99D3C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CF0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3E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6C2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BF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82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C8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23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6E016E0C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94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C73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5F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E8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5F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118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63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2CA47FAE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E5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abitin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74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5E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6F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9C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08E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29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17169815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93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02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C0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18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579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85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7BF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5330BD40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4B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44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abiti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C4D3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B2D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8FEA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6BA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B9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0312E7D6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89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389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E1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1F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91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62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4167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B021F2" w:rsidRPr="00FC2F84" w14:paraId="60E220B5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A0F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06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degree or abov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62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F9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06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47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B9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39933B30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11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A0F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or senior hi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A4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4FD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FCB1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E95E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78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448F70CF" w14:textId="77777777" w:rsidTr="004A480D">
        <w:trPr>
          <w:trHeight w:val="31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0C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36F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junior middle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56C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20B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A35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78D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ECF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1F2" w:rsidRPr="00FC2F84" w14:paraId="5ED40B01" w14:textId="77777777" w:rsidTr="004A480D">
        <w:trPr>
          <w:trHeight w:val="324"/>
        </w:trPr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8E1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E5FC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school and below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DD26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C428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2C10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53A2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1DF4" w14:textId="77777777" w:rsidR="00B021F2" w:rsidRPr="00324E89" w:rsidRDefault="00B021F2" w:rsidP="00324E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07B71ED3" w14:textId="77777777" w:rsidR="00B021F2" w:rsidRPr="008041E4" w:rsidRDefault="00B021F2" w:rsidP="00B021F2">
      <w:pPr>
        <w:jc w:val="left"/>
      </w:pPr>
      <w:r w:rsidRPr="00181397">
        <w:rPr>
          <w:rFonts w:ascii="Times New Roman" w:hAnsi="Times New Roman"/>
          <w:color w:val="000000"/>
          <w:sz w:val="24"/>
          <w:szCs w:val="24"/>
        </w:rPr>
        <w:t xml:space="preserve">Note: </w:t>
      </w:r>
      <w:r w:rsidRPr="00181397">
        <w:rPr>
          <w:rFonts w:ascii="Times New Roman" w:hAnsi="Times New Roman" w:hint="eastAsia"/>
          <w:i/>
          <w:iCs/>
          <w:color w:val="000000"/>
          <w:sz w:val="24"/>
          <w:szCs w:val="24"/>
          <w:vertAlign w:val="superscript"/>
        </w:rPr>
        <w:t>†</w:t>
      </w:r>
      <w:r w:rsidRPr="00181397">
        <w:rPr>
          <w:rFonts w:ascii="Times New Roman" w:hAnsi="Times New Roman" w:hint="eastAsia"/>
          <w:i/>
          <w:iCs/>
          <w:color w:val="000000"/>
          <w:sz w:val="24"/>
          <w:szCs w:val="24"/>
        </w:rPr>
        <w:t>Fisher</w:t>
      </w:r>
      <w:proofErr w:type="gramStart"/>
      <w:r w:rsidRPr="00181397">
        <w:rPr>
          <w:rFonts w:ascii="Times New Roman" w:hAnsi="Times New Roman"/>
          <w:i/>
          <w:iCs/>
          <w:color w:val="000000"/>
          <w:sz w:val="24"/>
          <w:szCs w:val="24"/>
        </w:rPr>
        <w:t>’</w:t>
      </w:r>
      <w:proofErr w:type="gramEnd"/>
      <w:r w:rsidRPr="00181397">
        <w:rPr>
          <w:rFonts w:ascii="Times New Roman" w:hAnsi="Times New Roman" w:hint="eastAsia"/>
          <w:i/>
          <w:iCs/>
          <w:color w:val="000000"/>
          <w:sz w:val="24"/>
          <w:szCs w:val="24"/>
        </w:rPr>
        <w:t>s exact test is used if necessary.</w:t>
      </w:r>
    </w:p>
    <w:p w14:paraId="18F54597" w14:textId="6E856FB1" w:rsidR="00951B5A" w:rsidRDefault="00951B5A"/>
    <w:p w14:paraId="101ACC78" w14:textId="6F22D21C" w:rsidR="00B021F2" w:rsidRDefault="00B021F2"/>
    <w:p w14:paraId="25E3770E" w14:textId="225B29BB" w:rsidR="00B021F2" w:rsidRDefault="00B021F2"/>
    <w:p w14:paraId="1E5CB604" w14:textId="2DF43665" w:rsidR="00B021F2" w:rsidRDefault="00B021F2"/>
    <w:p w14:paraId="0CD7804F" w14:textId="77777777" w:rsidR="00324E89" w:rsidRDefault="00324E89">
      <w:pPr>
        <w:rPr>
          <w:rFonts w:hint="eastAsia"/>
        </w:rPr>
      </w:pPr>
    </w:p>
    <w:p w14:paraId="7B7BBDDF" w14:textId="55300B85" w:rsidR="00B021F2" w:rsidRDefault="00B021F2"/>
    <w:p w14:paraId="2F36E2BB" w14:textId="67A4EB9C" w:rsidR="00B021F2" w:rsidRDefault="00B021F2"/>
    <w:p w14:paraId="3CEFAB0B" w14:textId="75BF7F30" w:rsidR="00B021F2" w:rsidRDefault="00B021F2"/>
    <w:p w14:paraId="4E7F4A4D" w14:textId="04523B2D" w:rsidR="00B021F2" w:rsidRDefault="00B021F2"/>
    <w:p w14:paraId="61B4E099" w14:textId="77777777" w:rsidR="00B021F2" w:rsidRDefault="00B021F2">
      <w:pPr>
        <w:rPr>
          <w:rFonts w:hint="eastAsia"/>
        </w:rPr>
      </w:pPr>
    </w:p>
    <w:p w14:paraId="76639624" w14:textId="6583E29B" w:rsidR="00B021F2" w:rsidRDefault="00B021F2"/>
    <w:p w14:paraId="0F993425" w14:textId="03722F22" w:rsidR="00B021F2" w:rsidRDefault="00B021F2"/>
    <w:p w14:paraId="4E86EDF6" w14:textId="2963E291" w:rsidR="00B021F2" w:rsidRDefault="00B021F2"/>
    <w:p w14:paraId="77F7933D" w14:textId="6FD87EB2" w:rsidR="00B021F2" w:rsidRDefault="00B021F2"/>
    <w:p w14:paraId="5F817676" w14:textId="04AA7A31" w:rsidR="00B021F2" w:rsidRDefault="00B021F2"/>
    <w:p w14:paraId="1B1E5DCE" w14:textId="77015D8E" w:rsidR="00B021F2" w:rsidRDefault="00B021F2"/>
    <w:p w14:paraId="1E6BEA3F" w14:textId="2E2232F9" w:rsidR="00B021F2" w:rsidRDefault="00B021F2" w:rsidP="00621B0D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 xml:space="preserve">Extended </w:t>
      </w:r>
      <w:r w:rsidRPr="0018139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181397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181397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621B0D">
        <w:rPr>
          <w:rFonts w:ascii="Times New Roman" w:hAnsi="Times New Roman"/>
          <w:color w:val="000000"/>
          <w:sz w:val="24"/>
          <w:szCs w:val="24"/>
        </w:rPr>
        <w:t>Inflation Factor</w:t>
      </w:r>
      <w:r w:rsidRPr="00621B0D">
        <w:rPr>
          <w:rFonts w:ascii="Times New Roman" w:hAnsi="Times New Roman"/>
          <w:color w:val="000000"/>
          <w:sz w:val="24"/>
          <w:szCs w:val="24"/>
        </w:rPr>
        <w:t xml:space="preserve"> of GWAS</w:t>
      </w:r>
    </w:p>
    <w:p w14:paraId="710A35B9" w14:textId="77777777" w:rsidR="00621B0D" w:rsidRPr="00621B0D" w:rsidRDefault="00621B0D" w:rsidP="00621B0D">
      <w:pPr>
        <w:jc w:val="center"/>
        <w:rPr>
          <w:rFonts w:ascii="Times New Roman" w:hAnsi="Times New Roman" w:hint="eastAsia"/>
          <w:color w:val="000000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088"/>
        <w:gridCol w:w="1218"/>
      </w:tblGrid>
      <w:tr w:rsidR="00B021F2" w:rsidRPr="00A065D8" w14:paraId="34A39FAD" w14:textId="77777777" w:rsidTr="004A480D"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477B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09EA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tion Factor</w:t>
            </w:r>
          </w:p>
        </w:tc>
      </w:tr>
      <w:tr w:rsidR="00B021F2" w:rsidRPr="00A065D8" w14:paraId="34C6F9DE" w14:textId="77777777" w:rsidTr="004A480D"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1780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Actinobacteria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59521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B021F2" w:rsidRPr="00A065D8" w14:paraId="15F668EA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7C4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Clostridiales_f__Lachnospiraceae_g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.Ruminococcus..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vus.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DC2C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B021F2" w:rsidRPr="00A065D8" w14:paraId="4C97B09F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A64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Clostridiales_f__Peptostreptococc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163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B021F2" w:rsidRPr="00A065D8" w14:paraId="5021FBB1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9FC5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Coriobacteriales_f__Eggerthell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4AD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B021F2" w:rsidRPr="00A065D8" w14:paraId="672BD910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955C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Lachnospiraceae_g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.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ococcus</w:t>
            </w:r>
            <w:proofErr w:type="spell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spellStart"/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vus.group_s</w:t>
            </w:r>
            <w:proofErr w:type="spell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BF05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B021F2" w:rsidRPr="00A065D8" w14:paraId="374B9A91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282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Peptostreptococcaceae_g__Romboutsia_s__</w:t>
            </w:r>
            <w:proofErr w:type="spellStart"/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.bacterium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7AB6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B021F2" w:rsidRPr="00A065D8" w14:paraId="2E75152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8FA7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Eggerthellaceae_g__Eggerthella_s__</w:t>
            </w:r>
            <w:proofErr w:type="spellStart"/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.bacterium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7D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B021F2" w:rsidRPr="00A065D8" w14:paraId="2D664FCC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34EA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DF7A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021F2" w:rsidRPr="00A065D8" w14:paraId="679D40C6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FDF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5AD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021F2" w:rsidRPr="00A065D8" w14:paraId="246A1123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D52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Chloroflexi_c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2DB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021F2" w:rsidRPr="00A065D8" w14:paraId="27A81FF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3A2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Acidobacteria_c_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catellia..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roup.4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3DE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021F2" w:rsidRPr="00A065D8" w14:paraId="0A1CE7C4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E88D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Tenericutes_c__Mollicut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598A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B021F2" w:rsidRPr="00A065D8" w14:paraId="3D8831AA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FB8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71A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B021F2" w:rsidRPr="00A065D8" w14:paraId="113802CF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0A1F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Bacteria_p__Chloroflexi_c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alococcoid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060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021F2" w:rsidRPr="00A065D8" w14:paraId="178016B8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9C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_Tenericutes_c__Mollicutes_o__Mollicutes.RF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17E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</w:tr>
      <w:tr w:rsidR="00B021F2" w:rsidRPr="00A065D8" w14:paraId="259A114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58DA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_Proteobacteria_c__Alphaproteobacteria_o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6C06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</w:tr>
      <w:tr w:rsidR="00B021F2" w:rsidRPr="00A065D8" w14:paraId="7BDB0948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8C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_Proteobacteria_c__Gammaproteobacteria_o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96C1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B021F2" w:rsidRPr="00A065D8" w14:paraId="6BFC6C8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FE94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__Mollicutes_o__Mollicutes.RF39_f__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36A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</w:tr>
      <w:tr w:rsidR="00B021F2" w:rsidRPr="00A065D8" w14:paraId="38247833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5808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__Mollicutes_o__Mollicutes.RF39_f_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t.metagenome</w:t>
            </w:r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F9A8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</w:tr>
      <w:tr w:rsidR="00B021F2" w:rsidRPr="00A065D8" w14:paraId="5ADB8505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1205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__Gammaproteobacteria_o__Pseudomonadales_f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2D5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B021F2" w:rsidRPr="00A065D8" w14:paraId="4BEA8974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EFAD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Lactobacillales_f__Lactobacillaceae_g__Lactobacill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980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B021F2" w:rsidRPr="00A065D8" w14:paraId="453E156B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0E77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Mollicutes.RF39_f_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t.metagenome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g__gut.metageno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D79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</w:tr>
      <w:tr w:rsidR="00B021F2" w:rsidRPr="00A065D8" w14:paraId="2EFD46FC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7CD0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Coriobacteriales_f__Eggerthell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AB1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021F2" w:rsidRPr="00A065D8" w14:paraId="1A442183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EB3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Mollicutes.RF39_f_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.bacterium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g__uncultured.bacteri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7E1F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B021F2" w:rsidRPr="00A065D8" w14:paraId="3D5414CB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658C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Clostridiales_f__Lachnospir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imona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863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B021F2" w:rsidRPr="00A065D8" w14:paraId="73A45E6A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92A6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__Betaproteobacteriales_f__Burkholderi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E185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</w:tr>
      <w:tr w:rsidR="00B021F2" w:rsidRPr="00A065D8" w14:paraId="1747FC6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041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Ruminococcaceae_g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.Eubacterium..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rostanoligenes.group_s__metageno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C7E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</w:tr>
      <w:tr w:rsidR="00B021F2" w:rsidRPr="00A065D8" w14:paraId="269550AB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947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__Mollicutes_o__Mollicutes.RF39_s__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CC9C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</w:tr>
      <w:tr w:rsidR="00B021F2" w:rsidRPr="00A065D8" w14:paraId="3366D458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7B5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Eggerthellaceae_g__Adlercreutzia_s__</w:t>
            </w:r>
            <w:proofErr w:type="spellStart"/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.bacterium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ED41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021F2" w:rsidRPr="00A065D8" w14:paraId="1C6F5EFE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05D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Ruminococcaceae_g__Ruminococcus.1_s__metageno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DD94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</w:t>
            </w:r>
          </w:p>
        </w:tc>
      </w:tr>
      <w:tr w:rsidR="00B021F2" w:rsidRPr="00A065D8" w14:paraId="08500DA3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0326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Lactobacillaceae_g__</w:t>
            </w:r>
            <w:proofErr w:type="spell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us_s</w:t>
            </w:r>
            <w:proofErr w:type="spell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B095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B021F2" w:rsidRPr="00A065D8" w14:paraId="1B93453F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E0F6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Lachnospiraceae_g__Sellimonas_s__</w:t>
            </w:r>
            <w:proofErr w:type="spellStart"/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.bacterium</w:t>
            </w:r>
            <w:proofErr w:type="spellEnd"/>
            <w:proofErr w:type="gram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006D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B021F2" w:rsidRPr="00A065D8" w14:paraId="349CD04D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3EBA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_Lachnospiraceae_g__Lachnoclostridium_s_</w:t>
            </w:r>
            <w:proofErr w:type="gramStart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.Clostridium..</w:t>
            </w:r>
            <w:proofErr w:type="gramEnd"/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nden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524B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021F2" w:rsidRPr="00A065D8" w14:paraId="1772A3B0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F7A1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Y-53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DDA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</w:tr>
      <w:tr w:rsidR="00B021F2" w:rsidRPr="00A065D8" w14:paraId="0F991100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58E0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Y0-10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5D38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B021F2" w:rsidRPr="00A065D8" w14:paraId="5E1DF603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F6F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ERMETANA-PW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D332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</w:tr>
      <w:tr w:rsidR="00B021F2" w:rsidRPr="00A065D8" w14:paraId="4A09664A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AA8E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Y-59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DEC7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</w:tr>
      <w:tr w:rsidR="00B021F2" w:rsidRPr="00A065D8" w14:paraId="51BCACCF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F13C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NTIGEN-PW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6829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B021F2" w:rsidRPr="00A065D8" w14:paraId="11EF971E" w14:textId="77777777" w:rsidTr="004A480D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58B7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Y-7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4450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B021F2" w:rsidRPr="00A065D8" w14:paraId="3E5B7B2A" w14:textId="77777777" w:rsidTr="004A480D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51C83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YN2-PW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3936D" w14:textId="77777777" w:rsidR="00B021F2" w:rsidRPr="00A065D8" w:rsidRDefault="00B021F2" w:rsidP="004A48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65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</w:tbl>
    <w:p w14:paraId="65081542" w14:textId="77777777" w:rsidR="00B021F2" w:rsidRPr="00B021F2" w:rsidRDefault="00B021F2" w:rsidP="00621B0D">
      <w:pPr>
        <w:rPr>
          <w:rFonts w:hint="eastAsia"/>
        </w:rPr>
      </w:pPr>
    </w:p>
    <w:sectPr w:rsidR="00B021F2" w:rsidRPr="00B02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14689" w14:textId="77777777" w:rsidR="009D6130" w:rsidRDefault="009D6130" w:rsidP="00B021F2">
      <w:r>
        <w:separator/>
      </w:r>
    </w:p>
  </w:endnote>
  <w:endnote w:type="continuationSeparator" w:id="0">
    <w:p w14:paraId="2FBA96E8" w14:textId="77777777" w:rsidR="009D6130" w:rsidRDefault="009D6130" w:rsidP="00B02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C15AA" w14:textId="77777777" w:rsidR="009D6130" w:rsidRDefault="009D6130" w:rsidP="00B021F2">
      <w:r>
        <w:separator/>
      </w:r>
    </w:p>
  </w:footnote>
  <w:footnote w:type="continuationSeparator" w:id="0">
    <w:p w14:paraId="2065E5D8" w14:textId="77777777" w:rsidR="009D6130" w:rsidRDefault="009D6130" w:rsidP="00B02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AD"/>
    <w:rsid w:val="00324E89"/>
    <w:rsid w:val="00621B0D"/>
    <w:rsid w:val="007B5DAD"/>
    <w:rsid w:val="00951B5A"/>
    <w:rsid w:val="009D6130"/>
    <w:rsid w:val="00B0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A4CE9"/>
  <w15:chartTrackingRefBased/>
  <w15:docId w15:val="{AD214AFE-895B-4611-B61A-ABF65C416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1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1F2"/>
    <w:rPr>
      <w:sz w:val="18"/>
      <w:szCs w:val="18"/>
    </w:rPr>
  </w:style>
  <w:style w:type="table" w:styleId="a7">
    <w:name w:val="Table Grid"/>
    <w:basedOn w:val="a1"/>
    <w:uiPriority w:val="39"/>
    <w:rsid w:val="00B02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柯</dc:creator>
  <cp:keywords/>
  <dc:description/>
  <cp:lastModifiedBy>韩 柯</cp:lastModifiedBy>
  <cp:revision>4</cp:revision>
  <dcterms:created xsi:type="dcterms:W3CDTF">2022-10-24T09:13:00Z</dcterms:created>
  <dcterms:modified xsi:type="dcterms:W3CDTF">2022-10-24T09:16:00Z</dcterms:modified>
</cp:coreProperties>
</file>